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54AA4" w14:textId="77777777" w:rsidR="00637A6D" w:rsidRPr="0006719E" w:rsidRDefault="00637A6D" w:rsidP="00DE5792">
      <w:pPr>
        <w:spacing w:line="360" w:lineRule="auto"/>
        <w:jc w:val="center"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  <w:r w:rsidRPr="0006719E">
        <w:rPr>
          <w:rFonts w:ascii="Times New Roman" w:hAnsi="Times New Roman" w:cs="Times New Roman"/>
          <w:b/>
          <w:bCs/>
          <w:color w:val="FF0000"/>
          <w:sz w:val="28"/>
          <w:szCs w:val="28"/>
        </w:rPr>
        <w:t xml:space="preserve">Genome sequencing and comparative genome analysis of </w:t>
      </w:r>
      <w:r w:rsidRPr="0006719E">
        <w:rPr>
          <w:rFonts w:ascii="Times New Roman" w:hAnsi="Times New Roman" w:cs="Times New Roman"/>
          <w:b/>
          <w:bCs/>
          <w:i/>
          <w:iCs/>
          <w:color w:val="FF0000"/>
          <w:sz w:val="28"/>
          <w:szCs w:val="28"/>
        </w:rPr>
        <w:t xml:space="preserve">Rhizoctonia </w:t>
      </w:r>
      <w:proofErr w:type="spellStart"/>
      <w:r w:rsidRPr="0006719E">
        <w:rPr>
          <w:rFonts w:ascii="Times New Roman" w:hAnsi="Times New Roman" w:cs="Times New Roman"/>
          <w:b/>
          <w:bCs/>
          <w:i/>
          <w:iCs/>
          <w:color w:val="FF0000"/>
          <w:sz w:val="28"/>
          <w:szCs w:val="28"/>
        </w:rPr>
        <w:t>solani</w:t>
      </w:r>
      <w:proofErr w:type="spellEnd"/>
      <w:r w:rsidRPr="0006719E">
        <w:rPr>
          <w:rFonts w:ascii="Times New Roman" w:hAnsi="Times New Roman" w:cs="Times New Roman"/>
          <w:b/>
          <w:bCs/>
          <w:color w:val="FF0000"/>
          <w:sz w:val="28"/>
          <w:szCs w:val="28"/>
        </w:rPr>
        <w:t xml:space="preserve"> AG-3</w:t>
      </w:r>
    </w:p>
    <w:p w14:paraId="1B64F829" w14:textId="1F27917E" w:rsidR="00DE5792" w:rsidRPr="0041596B" w:rsidRDefault="00DE5792" w:rsidP="00DE579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41596B">
        <w:rPr>
          <w:rFonts w:ascii="Times New Roman" w:hAnsi="Times New Roman" w:cs="Times New Roman" w:hint="eastAsia"/>
          <w:sz w:val="24"/>
          <w:szCs w:val="24"/>
        </w:rPr>
        <w:t>S</w:t>
      </w:r>
      <w:r w:rsidRPr="0041596B">
        <w:rPr>
          <w:rFonts w:ascii="Times New Roman" w:hAnsi="Times New Roman" w:cs="Times New Roman"/>
          <w:sz w:val="24"/>
          <w:szCs w:val="24"/>
        </w:rPr>
        <w:t xml:space="preserve">hanshan Xu, </w:t>
      </w:r>
      <w:proofErr w:type="spellStart"/>
      <w:r w:rsidR="00C174C7">
        <w:rPr>
          <w:rFonts w:ascii="Times New Roman" w:hAnsi="Times New Roman" w:cs="Times New Roman" w:hint="eastAsia"/>
          <w:sz w:val="24"/>
          <w:szCs w:val="24"/>
        </w:rPr>
        <w:t>Chengmeng</w:t>
      </w:r>
      <w:proofErr w:type="spellEnd"/>
      <w:r w:rsidR="00C174C7">
        <w:rPr>
          <w:rFonts w:ascii="Times New Roman" w:hAnsi="Times New Roman" w:cs="Times New Roman" w:hint="eastAsia"/>
          <w:sz w:val="24"/>
          <w:szCs w:val="24"/>
        </w:rPr>
        <w:t xml:space="preserve"> Shen, </w:t>
      </w:r>
      <w:proofErr w:type="spellStart"/>
      <w:r w:rsidRPr="0041596B">
        <w:rPr>
          <w:rFonts w:ascii="Times New Roman" w:hAnsi="Times New Roman" w:cs="Times New Roman"/>
          <w:sz w:val="24"/>
          <w:szCs w:val="24"/>
        </w:rPr>
        <w:t>Chengyun</w:t>
      </w:r>
      <w:proofErr w:type="spellEnd"/>
      <w:r w:rsidRPr="0041596B">
        <w:rPr>
          <w:rFonts w:ascii="Times New Roman" w:hAnsi="Times New Roman" w:cs="Times New Roman"/>
          <w:sz w:val="24"/>
          <w:szCs w:val="24"/>
        </w:rPr>
        <w:t xml:space="preserve"> Li, </w:t>
      </w:r>
      <w:proofErr w:type="spellStart"/>
      <w:r w:rsidRPr="0041596B">
        <w:rPr>
          <w:rFonts w:ascii="Times New Roman" w:hAnsi="Times New Roman" w:cs="Times New Roman"/>
          <w:sz w:val="24"/>
          <w:szCs w:val="24"/>
        </w:rPr>
        <w:t>Wenhan</w:t>
      </w:r>
      <w:proofErr w:type="spellEnd"/>
      <w:r w:rsidRPr="0041596B">
        <w:rPr>
          <w:rFonts w:ascii="Times New Roman" w:hAnsi="Times New Roman" w:cs="Times New Roman"/>
          <w:sz w:val="24"/>
          <w:szCs w:val="24"/>
        </w:rPr>
        <w:t xml:space="preserve"> Dong, </w:t>
      </w:r>
      <w:proofErr w:type="spellStart"/>
      <w:r w:rsidRPr="0041596B">
        <w:rPr>
          <w:rFonts w:ascii="Times New Roman" w:hAnsi="Times New Roman" w:cs="Times New Roman"/>
          <w:sz w:val="24"/>
          <w:szCs w:val="24"/>
        </w:rPr>
        <w:t>Genhua</w:t>
      </w:r>
      <w:proofErr w:type="spellEnd"/>
      <w:r w:rsidRPr="0041596B">
        <w:rPr>
          <w:rFonts w:ascii="Times New Roman" w:hAnsi="Times New Roman" w:cs="Times New Roman"/>
          <w:sz w:val="24"/>
          <w:szCs w:val="24"/>
        </w:rPr>
        <w:t xml:space="preserve"> Yang</w:t>
      </w:r>
      <w:r w:rsidRPr="0041596B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0B90F17F" w14:textId="77777777" w:rsidR="00DE5792" w:rsidRDefault="00DE5792" w:rsidP="00DE57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759F">
        <w:rPr>
          <w:rFonts w:ascii="Times New Roman" w:hAnsi="Times New Roman" w:cs="Times New Roman"/>
          <w:sz w:val="24"/>
          <w:szCs w:val="24"/>
        </w:rPr>
        <w:t>State Key Laboratory for Protection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759F">
        <w:rPr>
          <w:rFonts w:ascii="Times New Roman" w:hAnsi="Times New Roman" w:cs="Times New Roman"/>
          <w:sz w:val="24"/>
          <w:szCs w:val="24"/>
        </w:rPr>
        <w:t>Utilization of Bio‐Resources in Yunnan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759F">
        <w:rPr>
          <w:rFonts w:ascii="Times New Roman" w:hAnsi="Times New Roman" w:cs="Times New Roman"/>
          <w:sz w:val="24"/>
          <w:szCs w:val="24"/>
        </w:rPr>
        <w:t>Yunnan Agricultural University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759F">
        <w:rPr>
          <w:rFonts w:ascii="Times New Roman" w:hAnsi="Times New Roman" w:cs="Times New Roman"/>
          <w:sz w:val="24"/>
          <w:szCs w:val="24"/>
        </w:rPr>
        <w:t>Kunming, Yunnan, China</w:t>
      </w:r>
    </w:p>
    <w:p w14:paraId="528D5C3E" w14:textId="77777777" w:rsidR="00DE5792" w:rsidRPr="00912664" w:rsidRDefault="00DE5792" w:rsidP="00DE5792">
      <w:pPr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912664">
        <w:rPr>
          <w:rFonts w:ascii="Times New Roman" w:hAnsi="Times New Roman" w:cs="Times New Roman"/>
          <w:sz w:val="24"/>
          <w:szCs w:val="24"/>
          <w:lang w:val="fr-FR"/>
        </w:rPr>
        <w:t>*</w:t>
      </w:r>
      <w:proofErr w:type="spellStart"/>
      <w:proofErr w:type="gramStart"/>
      <w:r w:rsidRPr="00912664">
        <w:rPr>
          <w:rFonts w:ascii="Times New Roman" w:hAnsi="Times New Roman" w:cs="Times New Roman"/>
          <w:sz w:val="24"/>
          <w:szCs w:val="24"/>
          <w:lang w:val="fr-FR"/>
        </w:rPr>
        <w:t>Correspondence</w:t>
      </w:r>
      <w:proofErr w:type="spellEnd"/>
      <w:r w:rsidRPr="00912664">
        <w:rPr>
          <w:rFonts w:ascii="Times New Roman" w:hAnsi="Times New Roman" w:cs="Times New Roman"/>
          <w:sz w:val="24"/>
          <w:szCs w:val="24"/>
          <w:lang w:val="fr-FR"/>
        </w:rPr>
        <w:t>:</w:t>
      </w:r>
      <w:proofErr w:type="gramEnd"/>
      <w:r w:rsidRPr="00912664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912664">
        <w:rPr>
          <w:rFonts w:ascii="Times New Roman" w:hAnsi="Times New Roman" w:cs="Times New Roman" w:hint="eastAsia"/>
          <w:sz w:val="24"/>
          <w:szCs w:val="24"/>
          <w:lang w:val="fr-FR"/>
        </w:rPr>
        <w:t>Genhua</w:t>
      </w:r>
      <w:proofErr w:type="spellEnd"/>
      <w:r w:rsidRPr="00912664">
        <w:rPr>
          <w:rFonts w:ascii="Times New Roman" w:hAnsi="Times New Roman" w:cs="Times New Roman"/>
          <w:sz w:val="24"/>
          <w:szCs w:val="24"/>
          <w:lang w:val="fr-FR"/>
        </w:rPr>
        <w:t xml:space="preserve"> Yang ghyang2003@126.com</w:t>
      </w:r>
    </w:p>
    <w:p w14:paraId="2B1805C8" w14:textId="77777777" w:rsidR="00B44357" w:rsidRPr="00142998" w:rsidRDefault="00B44357">
      <w:pPr>
        <w:rPr>
          <w:lang w:val="fr-FR"/>
        </w:rPr>
      </w:pPr>
    </w:p>
    <w:p w14:paraId="6DBE1E9A" w14:textId="134F709A" w:rsidR="00D8556B" w:rsidRDefault="00142998" w:rsidP="00B40C87">
      <w:pPr>
        <w:spacing w:line="360" w:lineRule="auto"/>
        <w:rPr>
          <w:rFonts w:ascii="Times New Roman" w:hAnsi="Times New Roman" w:cs="Times New Roman"/>
          <w:lang w:val="fr-FR"/>
        </w:rPr>
      </w:pPr>
      <w:proofErr w:type="spellStart"/>
      <w:r w:rsidRPr="00142998">
        <w:rPr>
          <w:rFonts w:ascii="Times New Roman" w:hAnsi="Times New Roman" w:cs="Times New Roman"/>
          <w:lang w:val="fr-FR"/>
        </w:rPr>
        <w:t>Sequence</w:t>
      </w:r>
      <w:proofErr w:type="spellEnd"/>
    </w:p>
    <w:p w14:paraId="5A55B981" w14:textId="4DD88AC6" w:rsidR="00B40C87" w:rsidRDefault="00B40C87" w:rsidP="00B40C87">
      <w:pPr>
        <w:spacing w:line="360" w:lineRule="auto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 w:hint="eastAsia"/>
          <w:lang w:val="fr-FR"/>
        </w:rPr>
        <w:t>&gt;RS</w:t>
      </w:r>
      <w:r w:rsidR="00214F41">
        <w:rPr>
          <w:rFonts w:ascii="Times New Roman" w:hAnsi="Times New Roman" w:cs="Times New Roman" w:hint="eastAsia"/>
          <w:lang w:val="fr-FR"/>
        </w:rPr>
        <w:t>24</w:t>
      </w:r>
    </w:p>
    <w:p w14:paraId="2A6A93DF" w14:textId="2561349F" w:rsidR="00B40C87" w:rsidRDefault="00214F41" w:rsidP="00214F41">
      <w:pPr>
        <w:spacing w:line="360" w:lineRule="auto"/>
        <w:rPr>
          <w:rFonts w:ascii="Times New Roman" w:hAnsi="Times New Roman" w:cs="Times New Roman"/>
          <w:lang w:val="fr-FR"/>
        </w:rPr>
      </w:pPr>
      <w:r w:rsidRPr="00214F41">
        <w:rPr>
          <w:rFonts w:ascii="Times New Roman" w:hAnsi="Times New Roman" w:cs="Times New Roman"/>
          <w:lang w:val="fr-FR"/>
        </w:rPr>
        <w:t>ATGAAGTTCTCCGCAATCGTCGCTCTCCTTGCTTCGGCCTCTGCCGCATATGCTCATACCACTGTCAAGGCTGTTTTCATCAACGGTGCCGACCAGGGTAATGGCGAGAACACCTACATCCGTTCACCCCCCAACAACAACCCAGTCAAGGACTTGTCCTCTGGCGCTGTTGCTTGCAATGTCAACAACCGTGCTGTCTCGAAGACCCTCGAGGTGTCCGGTGGTGATGTGATTACCTTCGAGTTCGCTCATGACAACCGTCACGACGACATTATGGACCCCACCCACAAGGGTCCTGTCATGGTATATGTCGCCCCCACTTCCTCCAACGGCCAGGGTGCTGTCTGGGTCAAGCTCCACCAGGAGGTGTACACCAACGGCCAATGGGCCTCGGACAAGCTCATCGCAAATGGTGGTCATGTCTCTATCACCGTCCCCGACCTCAAGGCCGGCGAATACATCTTCCGCCCCGAGATCGTCACCCTTCATGAGGCCGACACTGCCTACAGCGCCAACCCGGCTCGTGGTGTGCAGCTGTACATGGAGTGCATCCAGTTCAAGGTGGTCTCCTCCGGCTCCGTCTCGCTTCCCGCCGGCATCGACTTCAAGCAGTCGTACACATATGCCGACAAGGGACTGGTGTTCAACCTCTACGGCTCGGACGCCAAGACGTACGTCGCTCCTGGTGGCGCTGTCTCTTCCATCGCTGCCTCCAACCCTGGTATCGGACCTGTCCCCGCAGCCGGTAGCAAGCCCACCACTAAAGCTGCCAGTCAGCCCACCACCACGGCCAAGCCCATCACTACCGCGGCTGCCACGCCCACCAAGATGACCACCGTCACCGTCAAGCCTACCACGACTGCTGTATCCGGCGGTGGATCTAGCAGCGGAACTGTTGCCAAGTATGGTCAATGTGGAGGTAACGGCTACTCCGGCCCTACCCAGTGTGCTTCAGGCTCGACCTGCAAGCTCAACAACGAGTGGTACTCACAGTGCCTCTAA</w:t>
      </w:r>
    </w:p>
    <w:p w14:paraId="021E595B" w14:textId="54E5AF55" w:rsidR="00B40C87" w:rsidRDefault="00B40C87" w:rsidP="00B40C87">
      <w:pPr>
        <w:spacing w:line="360" w:lineRule="auto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 w:hint="eastAsia"/>
          <w:lang w:val="fr-FR"/>
        </w:rPr>
        <w:t>&gt;RS</w:t>
      </w:r>
      <w:r w:rsidR="00214F41">
        <w:rPr>
          <w:rFonts w:ascii="Times New Roman" w:hAnsi="Times New Roman" w:cs="Times New Roman" w:hint="eastAsia"/>
          <w:lang w:val="fr-FR"/>
        </w:rPr>
        <w:t>62</w:t>
      </w:r>
    </w:p>
    <w:p w14:paraId="3A09CE38" w14:textId="16D09460" w:rsidR="00B40C87" w:rsidRDefault="00214F41" w:rsidP="00214F41">
      <w:pPr>
        <w:spacing w:line="360" w:lineRule="auto"/>
        <w:rPr>
          <w:rFonts w:ascii="Times New Roman" w:hAnsi="Times New Roman" w:cs="Times New Roman"/>
          <w:lang w:val="fr-FR"/>
        </w:rPr>
      </w:pPr>
      <w:r w:rsidRPr="00214F41">
        <w:rPr>
          <w:rFonts w:ascii="Times New Roman" w:hAnsi="Times New Roman" w:cs="Times New Roman"/>
          <w:lang w:val="fr-FR"/>
        </w:rPr>
        <w:t>ATGCGCTCTACGACCACTTATCTTGCTTGTCTGGCACTTTTGGTGAAGTCTGCGTCGGC</w:t>
      </w:r>
      <w:r w:rsidRPr="00214F41">
        <w:rPr>
          <w:rFonts w:ascii="Times New Roman" w:hAnsi="Times New Roman" w:cs="Times New Roman"/>
          <w:lang w:val="fr-FR"/>
        </w:rPr>
        <w:lastRenderedPageBreak/>
        <w:t>AGTTGCTGTGTGGGGGCAATGCGGGGGCATTGGACACACTGGGTCGACGGTTTGTGATGCAGGGACTACTTGCGTGAAGGTGAACGATTACTATTCCCAATGTCAACCTGGCAGCGCAGCGACCACGGCATCGCCGACTTCGACCAGTTCCACGACGCAACCTACTGGAGGGGCTAATATTCCTCGTGGAGTTTTGACCAAGATCACAAACTTTGGAAGCAACCCCACCAATATAGAAAATTATGTTTACGTTCCCACCACACTCAAATCCAAGCCGGGTCTACTTGCCGCAATCCACTACTGCACTGGAACAGCCCAGGCCTACTACTCGGGCACTCAATACAAGCAGCTCGCCGACCAATACGGCTTTATCGTCTTGTACCCTGATGCTCCTGATAGCGGAGGATGCTGGGACGTCCACAGCACCGAGACACTCACCCACAATGCTGGCGGTGACTCTCTCGGAATCGCCAGCGGTCTTCGATACCTCATCACCCAATACAATGTAGACACCAACAAAGTCTTCGCTACTGGGACGTCTTCCGGAGCAATGATGACCAACGTCCTTGCGGGTGCTTACCCAGACTTGATCCGTGCCGGTGCGGCATTTGCTGGCGTTCCTTATGGCTGCTTCGCCGGTTCTGGCATGTGGAATAGCCAGTGTGCTACCGGTCAACTCATTAAGACTGCTCAACAATGGGGCGACCAGGTTCGCTCTGGTTATCCAGGGTATACCGGCACTCGTCCCAAGATGCAGCTCTGGCACGGCTCTACCGACACTACCCTCTACACGCAGAACTTCTACGAGGAGATTAAGCAGTGGACGAATGTGTTCGGTGTTAGCCAGACCGCTACTGCTACCACTCAAAACTGGCCCCTTTCCGGTTGGACCAAGACGGAATACGGTCCCAACGTCCAAGCTATTATCGCCAGCGGCGTTGATCACAACCTCCCAGTTCAGGCCACTCAGGTGATCCAATGGATGGGGCTGAACCAGTAA</w:t>
      </w:r>
    </w:p>
    <w:p w14:paraId="1A7A58BB" w14:textId="3D6914EB" w:rsidR="00B40C87" w:rsidRDefault="00B40C87" w:rsidP="00B40C87">
      <w:pPr>
        <w:spacing w:line="360" w:lineRule="auto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 w:hint="eastAsia"/>
          <w:lang w:val="fr-FR"/>
        </w:rPr>
        <w:t>&gt;RS</w:t>
      </w:r>
      <w:r w:rsidR="00214F41">
        <w:rPr>
          <w:rFonts w:ascii="Times New Roman" w:hAnsi="Times New Roman" w:cs="Times New Roman" w:hint="eastAsia"/>
          <w:lang w:val="fr-FR"/>
        </w:rPr>
        <w:t>86</w:t>
      </w:r>
    </w:p>
    <w:p w14:paraId="6E3DBA69" w14:textId="6196C9A7" w:rsidR="00B40C87" w:rsidRDefault="00214F41" w:rsidP="00214F41">
      <w:pPr>
        <w:spacing w:line="360" w:lineRule="auto"/>
        <w:rPr>
          <w:rFonts w:ascii="Times New Roman" w:hAnsi="Times New Roman" w:cs="Times New Roman"/>
          <w:lang w:val="fr-FR"/>
        </w:rPr>
      </w:pPr>
      <w:r w:rsidRPr="00214F41">
        <w:rPr>
          <w:rFonts w:ascii="Times New Roman" w:hAnsi="Times New Roman" w:cs="Times New Roman"/>
          <w:lang w:val="fr-FR"/>
        </w:rPr>
        <w:t>ATGAAGTCTGTTTTTGCGCTCGTTGCTCTTGCCGCTGCTGCCATTCAGCCAGCTCTGGCTCACTATCGTTTTAACAAATACATTGACGCTGCAGGCACTGTGACTGGCGAATACGTTTACGTTCGTGCCAACACAAACATCAACTCGCCGCTCACTGATGTTGCCTCCACCGACATTCGATGCAACGCCGGCGGTCTTACATCTGGAAGTAAGACATCGACGGCCACTGTAGCAGCCGGCTCAACTGTTGGCTTTGAGGCTGACATTCCTATGTCTCATCCTGGGCCGATGTTGGTATACCTTGGAAAGGTGCCATCCGGCCAGACCGCCGCGACTTGGGATGGAAGTGGTGCCAACTGGTTCAAGATTCATCAAATTGGTGCTGACTTTAGCACCGGTGCTTTAAAGTGGCCTACAGATAACGTGCAGACCTTCAAGTTCAAGATTCCCGCATCCACCCCCGCAGGCCAGTACCTCCTTCGCATTGAGCATATTGCGTTGCACGGCGCGTCCAGCACAGCTGGTGCTCAATTCTACATTAGCTGCGCCCAGATCAACGTCACCGGAGGCGGCTCAGGAAACCCGTCCAAGGTTTCTATCCCGGGCATCTACTCAGCGACCGACCCAGCAATCTTGATCAACAT</w:t>
      </w:r>
      <w:r w:rsidRPr="00214F41">
        <w:rPr>
          <w:rFonts w:ascii="Times New Roman" w:hAnsi="Times New Roman" w:cs="Times New Roman"/>
          <w:lang w:val="fr-FR"/>
        </w:rPr>
        <w:lastRenderedPageBreak/>
        <w:t>CTACTGGCCACCTGTCACCAGCTACACTCCCCCCGGCCCCGCGGTCTGGTCCGGCTGA</w:t>
      </w:r>
    </w:p>
    <w:p w14:paraId="1AEE8A75" w14:textId="7DAFBF95" w:rsidR="00142998" w:rsidRDefault="00B40C87" w:rsidP="00B40C87">
      <w:pPr>
        <w:spacing w:line="360" w:lineRule="auto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 w:hint="eastAsia"/>
          <w:lang w:val="fr-FR"/>
        </w:rPr>
        <w:t>&gt;RS60</w:t>
      </w:r>
    </w:p>
    <w:p w14:paraId="2225EE3B" w14:textId="0488C379" w:rsidR="00B40C87" w:rsidRPr="00B40C87" w:rsidRDefault="00B40C87" w:rsidP="00B40C87">
      <w:pPr>
        <w:pStyle w:val="a7"/>
        <w:spacing w:line="360" w:lineRule="auto"/>
        <w:rPr>
          <w:rFonts w:ascii="Times New Roman" w:eastAsia="宋体" w:hAnsi="Times New Roman" w:cs="Times New Roman"/>
          <w:lang w:val="fr-FR"/>
        </w:rPr>
      </w:pPr>
      <w:r w:rsidRPr="00B40C87">
        <w:rPr>
          <w:rFonts w:ascii="Times New Roman" w:eastAsia="宋体" w:hAnsi="Times New Roman" w:cs="Times New Roman" w:hint="eastAsia"/>
          <w:lang w:val="fr-FR"/>
        </w:rPr>
        <w:t>ATGAATTTCAGCACAGCAACTATCCTCGCCGTCTTGGCTTTGACCCCTTTAGTTTTGGGTCTCCATGGTGTCAAAATCATGGCGAAAGATGGGCTCAATGCCCAAATCAAGGCCAAAGGCAAGATGTACTTTGGTACTTGTACCGATTATAGCTTGTTTACTAACCCCGCGAACGCTGCCATCATCCACTCCGACTTTGGTCAGCTCACGCCAGAGAACAGTGCGAAGTGGGATGCGACTGAGCCCTCGAGGGGAAAGTTCGAATTTGGGAGATTTGACACTTTTGTGAAATTCGCTGAAAACTATCACAAACTGATTCGTGGACACGCCTTTGTCTGGCACTCCCAGCTGGCACCCTGGGTAAACACCATCAGCGATTCCGGCACGCTCACCTCAGTCATCGAGCACCATATTACCACGATCGGAACCCGCTACAAGAGCAAGATCTACGCCTGGGACGTGGTTAACGAGATCTTCAACGAGGATGGCAGCCTGCGCTCTTCCGTGTTCAGCCGTGTTCTCGGCGAGAAATTTGTGGCTATTGCGTTCAAGGCTGCCCGCGCTGCCGATCCGTCAGCCAAGCTCTATATCAATGAGTACAACCTCGAATCTAACAGTCGCAAGCGCAACGCCCTCATTGATCTAGTCAAGCGTGAGAAGGAGGCTGGAACCCCCATCGATGGTATCGGCAGCCAAACACACCTCCTAGCCGGCCAGGCTGGTGGAGTTCAAGCCGCGCTGACTGAACTCGCGAACTCTGGGGTGCATGAAGTTGCGATTACCGAGCTCGATATTGCCGGTGCTTCGGGTAATGACTATGCTACGGTAGTCAAGGCATGCCTGGCCGTTTCCAAGTGCGTCGGAGTGACGGTCTGGGGGATCTCCGACAAGGACTCTTGGCGTTCCAGCACGAACCCTCTGTTGTTCGATGGCAACTACCATAAGAAGCCCGCTTATGACTCGGTCAGCAGTGCCCTGGCGCCAAGAAGGATATCTAGGCTTGCTAGGTCGCAAAGGGAATACTAA</w:t>
      </w:r>
    </w:p>
    <w:p w14:paraId="2114AD6A" w14:textId="39B1C29E" w:rsidR="00B40C87" w:rsidRPr="00B40C87" w:rsidRDefault="00B40C87" w:rsidP="00B40C87">
      <w:pPr>
        <w:spacing w:line="360" w:lineRule="auto"/>
        <w:rPr>
          <w:rFonts w:ascii="Times New Roman" w:hAnsi="Times New Roman" w:cs="Times New Roman"/>
          <w:lang w:val="fr-FR"/>
        </w:rPr>
      </w:pPr>
      <w:r w:rsidRPr="00B40C87">
        <w:rPr>
          <w:rFonts w:ascii="Times New Roman" w:hAnsi="Times New Roman" w:cs="Times New Roman"/>
          <w:lang w:val="fr-FR"/>
        </w:rPr>
        <w:t>&gt;RS91</w:t>
      </w:r>
    </w:p>
    <w:p w14:paraId="37623B53" w14:textId="04179580" w:rsidR="00B40C87" w:rsidRPr="00B40C87" w:rsidRDefault="00B40C87" w:rsidP="00B40C87">
      <w:pPr>
        <w:pStyle w:val="a7"/>
        <w:spacing w:line="360" w:lineRule="auto"/>
        <w:rPr>
          <w:rFonts w:ascii="Times New Roman" w:eastAsia="宋体" w:hAnsi="Times New Roman" w:cs="Times New Roman"/>
          <w:lang w:val="fr-FR"/>
        </w:rPr>
      </w:pPr>
      <w:r w:rsidRPr="00B40C87">
        <w:rPr>
          <w:rFonts w:ascii="Times New Roman" w:eastAsia="宋体" w:hAnsi="Times New Roman" w:cs="Times New Roman" w:hint="eastAsia"/>
          <w:lang w:val="fr-FR"/>
        </w:rPr>
        <w:t>ATGAGGACCTTCGGAATTGTCATCGCTGTTGCTCTTTCCCTCTTCCAGGGCTCATTTGCGGCTCCCGCCATCAAGGCTAGGGATTGCCAAGTTATCCCTTCGACTGCGAACGCAGCTGTCCGTGATCAAGTCTACCGCATTACTCAGTCTCGCGCTGTCACCGCCAAGGTCTTACTCAGCACTTTCGAGACTGCATGGATCGAGTCCCATGTCAACAACTTGAATTGTGGCGACCAGGACTCCATTGGAGTCTTCCAACAGCGCCCTAGCCAAGGATGGGGATCCTACGACCAAATCATGAACGTCGACTACAGTACTAACAAGTTCCTCGACCAAGCGATTGTCAACGACAGGAACAACCCAGGATACACCGCCGGCCAACTCGCTCAGTCCGTTCAGCGCTCCGAGTTTCCTGATCGTTATGACCAAGCTCAAGGTACTGCCCAGGAGTTGATCAACCAGGCTCGTGCCTCTGTCGGAGGAATCACCCCTGGTAACGGCAAGTGCGCTGGTGTCGGCGCTT</w:t>
      </w:r>
      <w:r w:rsidRPr="00B40C87">
        <w:rPr>
          <w:rFonts w:ascii="Times New Roman" w:eastAsia="宋体" w:hAnsi="Times New Roman" w:cs="Times New Roman" w:hint="eastAsia"/>
          <w:lang w:val="fr-FR"/>
        </w:rPr>
        <w:lastRenderedPageBreak/>
        <w:t>ACGGTTCCGCCACGGTCTACACCGGAGGGCAAAAGTGTACCTATGGAGGACACTTGTGGACCGCGAAATGGTGGACTCAGTACGAGACTCCCAGCACTGGTGGCAGCGGTGTCTGGCAAGATGACGGTGCTTGCTAG</w:t>
      </w:r>
    </w:p>
    <w:p w14:paraId="27B7EF49" w14:textId="3555F9B0" w:rsidR="00B40C87" w:rsidRPr="00B40C87" w:rsidRDefault="00B40C87" w:rsidP="00B40C87">
      <w:pPr>
        <w:spacing w:line="360" w:lineRule="auto"/>
        <w:rPr>
          <w:rFonts w:ascii="Times New Roman" w:hAnsi="Times New Roman" w:cs="Times New Roman"/>
          <w:lang w:val="fr-FR"/>
        </w:rPr>
      </w:pPr>
      <w:r w:rsidRPr="00B40C87">
        <w:rPr>
          <w:rFonts w:ascii="Times New Roman" w:hAnsi="Times New Roman" w:cs="Times New Roman"/>
          <w:lang w:val="fr-FR"/>
        </w:rPr>
        <w:t>&gt;RS95</w:t>
      </w:r>
    </w:p>
    <w:p w14:paraId="6A9AA0F2" w14:textId="54B6A39E" w:rsidR="00B40C87" w:rsidRPr="00B40C87" w:rsidRDefault="00B40C87" w:rsidP="00B40C87">
      <w:pPr>
        <w:pStyle w:val="a7"/>
        <w:spacing w:line="360" w:lineRule="auto"/>
        <w:rPr>
          <w:rFonts w:ascii="Times New Roman" w:eastAsia="宋体" w:hAnsi="Times New Roman" w:cs="Times New Roman"/>
          <w:lang w:val="fr-FR"/>
        </w:rPr>
      </w:pPr>
      <w:r w:rsidRPr="00B40C87">
        <w:rPr>
          <w:rFonts w:ascii="Times New Roman" w:eastAsia="宋体" w:hAnsi="Times New Roman" w:cs="Times New Roman" w:hint="eastAsia"/>
          <w:lang w:val="fr-FR"/>
        </w:rPr>
        <w:t>ATGTTGTTTGCTTCTCTCGTCTCGTTTGTTGCGCTCGCAGCTGGTGTTAATGCCCACGGATATGTAGACAAGATCATTTGTGATGGCAAGACCTTCAACGGTCCCATCCCGGGCGAGACAAACCCCAAGTCTCCGATCCGCCGTATCAGCACCATTGATCCGTACAAGAGACCTGCTGGCTCTGGCATCACCTGCGGAGAGAACGCTAAAGCTGCCTCTATGGTCGCTCCCATCACCGCGGGCTCCGACTTGACCTTGTCGTGGGTCGCACACCCAAACCAGAAGTGGCCTCACGAGATGGGACCTCTCATCACTTACATGGCCAAGGTCCCCGCTGGGCAGACTGCCGACAAGTTTGATCCGTCCAAGGGTGATTTCTTCAAGGTTCACCAGGAAGGTCAGGAAGGCAAAAAGTGGTATCTCGAGCGTTTGATGAAACTCGGCACTACCATGTCTGTCCCGATCCCCAAGGAACTCGAAGACGGCCACTACATCATGCGCCACGAGATTATCGCTCTCCATCTCGCAGACCAGAAAGGCGGCGCCGAGTTTTACACCAGCTGCTTCCAGTTGAACGTCACTGGGGGCACCGGCACCGCCAAGACCACCGCGTCCGAGACCGTCCGTTTCCCGGGTGCGTACAGCGCCACCGACCCTGGCATTTACGTTCCCAAGGTCTTCGACTCGGGTTTCAAGTACAACTTCCCTGGCCCTGCGATTGCGACATTTGCCAATACCGGAAATTCGACCAAGCCTGACACACCTGCGACCGAGTCTTCTGTTCCGACCGCTGTTACTTCTTCTGCACCTGCTCCGACCTCGACTGGGGAGCCTGATGATGACGAGTGTGGTGCTGAGGAGCCTACTGCTACCGAGGATGACTGCACCGATGAGGACCCTGTTACCGAGTCCGAGTCTACTTCCTCGACGGCCAAGTACCACAAGCCGACTGGCAAGTCCCACAAAGACCGCCGGCACAACCGCTCTTGGACGTCGCGTCACCTTGGTGTTCGCAAGTAA</w:t>
      </w:r>
    </w:p>
    <w:sectPr w:rsidR="00B40C87" w:rsidRPr="00B40C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F9CD8" w14:textId="77777777" w:rsidR="005B3EDE" w:rsidRDefault="005B3EDE" w:rsidP="00AB2AD5">
      <w:r>
        <w:separator/>
      </w:r>
    </w:p>
  </w:endnote>
  <w:endnote w:type="continuationSeparator" w:id="0">
    <w:p w14:paraId="3372D03B" w14:textId="77777777" w:rsidR="005B3EDE" w:rsidRDefault="005B3EDE" w:rsidP="00AB2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E90210" w14:textId="77777777" w:rsidR="005B3EDE" w:rsidRDefault="005B3EDE" w:rsidP="00AB2AD5">
      <w:r>
        <w:separator/>
      </w:r>
    </w:p>
  </w:footnote>
  <w:footnote w:type="continuationSeparator" w:id="0">
    <w:p w14:paraId="7B855ABB" w14:textId="77777777" w:rsidR="005B3EDE" w:rsidRDefault="005B3EDE" w:rsidP="00AB2A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EF1"/>
    <w:rsid w:val="0006719E"/>
    <w:rsid w:val="00142998"/>
    <w:rsid w:val="00214F41"/>
    <w:rsid w:val="003516AB"/>
    <w:rsid w:val="005B3EDE"/>
    <w:rsid w:val="005F1CB3"/>
    <w:rsid w:val="00637A6D"/>
    <w:rsid w:val="00833322"/>
    <w:rsid w:val="009060F4"/>
    <w:rsid w:val="009431A4"/>
    <w:rsid w:val="00A11EF1"/>
    <w:rsid w:val="00AB2AD5"/>
    <w:rsid w:val="00B40C87"/>
    <w:rsid w:val="00B44357"/>
    <w:rsid w:val="00C174C7"/>
    <w:rsid w:val="00D8556B"/>
    <w:rsid w:val="00DD75AD"/>
    <w:rsid w:val="00DE5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1F80BB"/>
  <w15:chartTrackingRefBased/>
  <w15:docId w15:val="{F7294F98-F3FB-464E-BB81-0817991CF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57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2A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2A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2A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2AD5"/>
    <w:rPr>
      <w:sz w:val="18"/>
      <w:szCs w:val="18"/>
    </w:rPr>
  </w:style>
  <w:style w:type="paragraph" w:styleId="a7">
    <w:name w:val="Plain Text"/>
    <w:basedOn w:val="a"/>
    <w:link w:val="a8"/>
    <w:uiPriority w:val="99"/>
    <w:unhideWhenUsed/>
    <w:rsid w:val="00B40C87"/>
    <w:rPr>
      <w:rFonts w:asciiTheme="minorEastAsia" w:hAnsi="Courier New" w:cs="Courier New"/>
    </w:rPr>
  </w:style>
  <w:style w:type="character" w:customStyle="1" w:styleId="a8">
    <w:name w:val="纯文本 字符"/>
    <w:basedOn w:val="a0"/>
    <w:link w:val="a7"/>
    <w:uiPriority w:val="99"/>
    <w:rsid w:val="00B40C87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1</Pages>
  <Words>872</Words>
  <Characters>4977</Characters>
  <Application>Microsoft Office Word</Application>
  <DocSecurity>0</DocSecurity>
  <Lines>41</Lines>
  <Paragraphs>11</Paragraphs>
  <ScaleCrop>false</ScaleCrop>
  <Company/>
  <LinksUpToDate>false</LinksUpToDate>
  <CharactersWithSpaces>5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姗姗 许</dc:creator>
  <cp:keywords/>
  <dc:description/>
  <cp:lastModifiedBy>姗姗 许</cp:lastModifiedBy>
  <cp:revision>13</cp:revision>
  <dcterms:created xsi:type="dcterms:W3CDTF">2023-10-19T12:38:00Z</dcterms:created>
  <dcterms:modified xsi:type="dcterms:W3CDTF">2024-03-24T05:09:00Z</dcterms:modified>
</cp:coreProperties>
</file>